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3E2DF" w14:textId="77777777" w:rsidR="00C472DE" w:rsidRDefault="00C472DE" w:rsidP="00C472D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74CEB">
        <w:rPr>
          <w:rFonts w:ascii="Times New Roman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420969" wp14:editId="5D6FB49E">
                <wp:simplePos x="0" y="0"/>
                <wp:positionH relativeFrom="column">
                  <wp:posOffset>4752424</wp:posOffset>
                </wp:positionH>
                <wp:positionV relativeFrom="paragraph">
                  <wp:posOffset>4559337</wp:posOffset>
                </wp:positionV>
                <wp:extent cx="657871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871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0B47C" w14:textId="77777777" w:rsidR="00C472DE" w:rsidRPr="00512BEF" w:rsidRDefault="00C472DE" w:rsidP="00C472D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6"/>
                              </w:rPr>
                            </w:pPr>
                            <w:r w:rsidRPr="00512BEF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6"/>
                              </w:rPr>
                              <w:t>kcal·mol</w:t>
                            </w:r>
                            <w:r w:rsidRPr="00512BEF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42096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74.2pt;margin-top:359pt;width:51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" filled="f" stroked="f">
                <v:textbox style="mso-fit-shape-to-text:t">
                  <w:txbxContent>
                    <w:p w14:paraId="1390B47C" w14:textId="77777777" w:rsidR="00C472DE" w:rsidRPr="00512BEF" w:rsidRDefault="00C472DE" w:rsidP="00C472DE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6"/>
                        </w:rPr>
                      </w:pPr>
                      <w:r w:rsidRPr="00512BEF">
                        <w:rPr>
                          <w:rFonts w:ascii="Arial" w:hAnsi="Arial" w:cs="Arial"/>
                          <w:b/>
                          <w:bCs/>
                          <w:sz w:val="15"/>
                          <w:szCs w:val="16"/>
                        </w:rPr>
                        <w:t>kcal·mol</w:t>
                      </w:r>
                      <w:r w:rsidRPr="00512BEF">
                        <w:rPr>
                          <w:rFonts w:ascii="Arial" w:hAnsi="Arial" w:cs="Arial"/>
                          <w:b/>
                          <w:bCs/>
                          <w:sz w:val="15"/>
                          <w:szCs w:val="16"/>
                          <w:vertAlign w:val="superscript"/>
                        </w:rPr>
                        <w:t>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1710970" wp14:editId="0F38933C">
            <wp:extent cx="5274310" cy="4696599"/>
            <wp:effectExtent l="0" t="0" r="2540" b="8890"/>
            <wp:docPr id="1896719556" name="图片 1" descr="A group of molecules with red and blu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719556" name="图片 1" descr="A group of molecules with red and blu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6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34887" w14:textId="77777777" w:rsidR="00C472DE" w:rsidRDefault="00C472DE" w:rsidP="00C472D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11 Protein structures an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e</w:t>
      </w:r>
      <w:r w:rsidRPr="009A2F29">
        <w:rPr>
          <w:rFonts w:ascii="Times New Roman" w:hAnsi="Times New Roman" w:cs="Times New Roman"/>
          <w:b/>
          <w:bCs/>
          <w:sz w:val="24"/>
          <w:szCs w:val="28"/>
        </w:rPr>
        <w:t>lectrostatics potential analysi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Gly47 mutants of RsEG146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htBD1 domain </w:t>
      </w:r>
      <w:r>
        <w:rPr>
          <w:rFonts w:ascii="Times New Roman" w:hAnsi="Times New Roman" w:cs="Times New Roman"/>
          <w:b/>
          <w:bCs/>
          <w:sz w:val="24"/>
          <w:szCs w:val="28"/>
        </w:rPr>
        <w:t>except G47D, G47E and G47P.</w:t>
      </w:r>
    </w:p>
    <w:p w14:paraId="019ACD8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DE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472DE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D0DF4"/>
  <w15:chartTrackingRefBased/>
  <w15:docId w15:val="{544764AA-1002-624A-9135-953055F6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2DE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D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2D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2D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2D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2D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2D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2D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2D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2D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47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2D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2D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2D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2DE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2D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2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8:00Z</dcterms:created>
  <dcterms:modified xsi:type="dcterms:W3CDTF">2025-03-05T10:58:00Z</dcterms:modified>
</cp:coreProperties>
</file>